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945F19" w14:textId="68559F54" w:rsidR="000A3701" w:rsidRPr="004962F4" w:rsidRDefault="000A3701" w:rsidP="004962F4">
      <w:pPr>
        <w:spacing w:after="0" w:line="240" w:lineRule="auto"/>
        <w:contextualSpacing/>
        <w:jc w:val="center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4962F4">
        <w:rPr>
          <w:rFonts w:ascii="Times New Roman" w:hAnsi="Times New Roman" w:cs="Times New Roman"/>
          <w:bCs/>
          <w:sz w:val="20"/>
          <w:szCs w:val="20"/>
          <w:lang w:val="en-US"/>
        </w:rPr>
        <w:t>S</w:t>
      </w:r>
      <w:r w:rsidR="00B30CBA" w:rsidRPr="004962F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1 </w:t>
      </w:r>
      <w:r w:rsidRPr="004962F4">
        <w:rPr>
          <w:rFonts w:ascii="Times New Roman" w:hAnsi="Times New Roman" w:cs="Times New Roman"/>
          <w:bCs/>
          <w:sz w:val="20"/>
          <w:szCs w:val="20"/>
          <w:lang w:val="en-US"/>
        </w:rPr>
        <w:t>Table. Laboratory profiles of individuals with sickle cell anemia.</w:t>
      </w:r>
    </w:p>
    <w:tbl>
      <w:tblPr>
        <w:tblpPr w:leftFromText="142" w:rightFromText="142" w:vertAnchor="text" w:horzAnchor="margin" w:tblpY="134"/>
        <w:tblOverlap w:val="never"/>
        <w:tblW w:w="5084" w:type="pct"/>
        <w:tblBorders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978"/>
        <w:gridCol w:w="2411"/>
        <w:gridCol w:w="3258"/>
      </w:tblGrid>
      <w:tr w:rsidR="00814BB1" w:rsidRPr="00B24501" w14:paraId="21CBA51A" w14:textId="13E853EB" w:rsidTr="00376900">
        <w:trPr>
          <w:trHeight w:val="557"/>
        </w:trPr>
        <w:tc>
          <w:tcPr>
            <w:tcW w:w="1722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061137A6" w14:textId="77777777" w:rsidR="00814BB1" w:rsidRPr="00B24501" w:rsidRDefault="00814BB1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24501">
              <w:rPr>
                <w:rFonts w:ascii="Times New Roman" w:hAnsi="Times New Roman" w:cs="Times New Roman"/>
                <w:b/>
                <w:sz w:val="24"/>
                <w:szCs w:val="24"/>
                <w:lang w:val="en-US" w:eastAsia="pt-BR"/>
              </w:rPr>
              <w:t>Laboratory value</w:t>
            </w:r>
          </w:p>
        </w:tc>
        <w:tc>
          <w:tcPr>
            <w:tcW w:w="32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0BDEEF" w14:textId="77777777" w:rsidR="00814BB1" w:rsidRPr="00B24501" w:rsidRDefault="00814BB1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proofErr w:type="spellStart"/>
            <w:r w:rsidRPr="00B24501">
              <w:rPr>
                <w:rFonts w:ascii="Times New Roman" w:hAnsi="Times New Roman" w:cs="Times New Roman"/>
                <w:b/>
                <w:sz w:val="24"/>
                <w:szCs w:val="24"/>
                <w:lang w:val="en-US" w:eastAsia="pt-BR"/>
              </w:rPr>
              <w:t>HbSS</w:t>
            </w:r>
            <w:proofErr w:type="spellEnd"/>
          </w:p>
          <w:p w14:paraId="52E80901" w14:textId="06F8F80A" w:rsidR="00814BB1" w:rsidRPr="00B24501" w:rsidRDefault="00814BB1" w:rsidP="00814BB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B24501">
              <w:rPr>
                <w:rFonts w:ascii="Times New Roman" w:hAnsi="Times New Roman" w:cs="Times New Roman"/>
                <w:b/>
                <w:sz w:val="24"/>
                <w:szCs w:val="24"/>
                <w:lang w:val="en-US" w:eastAsia="pt-BR"/>
              </w:rPr>
              <w:t>N=120</w:t>
            </w:r>
          </w:p>
        </w:tc>
      </w:tr>
      <w:tr w:rsidR="00814BB1" w:rsidRPr="00B24501" w14:paraId="243C191E" w14:textId="77777777" w:rsidTr="00376900">
        <w:trPr>
          <w:trHeight w:val="269"/>
        </w:trPr>
        <w:tc>
          <w:tcPr>
            <w:tcW w:w="1722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7486EB88" w14:textId="77777777" w:rsidR="00814BB1" w:rsidRPr="00B24501" w:rsidRDefault="00814BB1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pt-BR"/>
              </w:rPr>
            </w:pPr>
          </w:p>
        </w:tc>
        <w:tc>
          <w:tcPr>
            <w:tcW w:w="1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06C21B" w14:textId="4F5F907A" w:rsidR="00814BB1" w:rsidRPr="00B24501" w:rsidRDefault="00814BB1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B24501">
              <w:rPr>
                <w:rFonts w:ascii="Times New Roman" w:hAnsi="Times New Roman" w:cs="Times New Roman"/>
                <w:b/>
                <w:sz w:val="24"/>
                <w:szCs w:val="24"/>
                <w:lang w:val="en-US" w:eastAsia="pt-BR"/>
              </w:rPr>
              <w:t>Mean ± SD</w:t>
            </w:r>
          </w:p>
        </w:tc>
        <w:tc>
          <w:tcPr>
            <w:tcW w:w="18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516FD5" w14:textId="34EF0DB6" w:rsidR="00814BB1" w:rsidRPr="00B24501" w:rsidRDefault="00814BB1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B24501">
              <w:rPr>
                <w:rFonts w:ascii="Times New Roman" w:hAnsi="Times New Roman" w:cs="Times New Roman"/>
                <w:b/>
                <w:sz w:val="24"/>
                <w:szCs w:val="24"/>
                <w:lang w:val="en-US" w:eastAsia="pt-BR"/>
              </w:rPr>
              <w:t>Median (IQR)</w:t>
            </w:r>
          </w:p>
        </w:tc>
      </w:tr>
      <w:tr w:rsidR="00814BB1" w:rsidRPr="00B24501" w14:paraId="5AB1F977" w14:textId="2AAE52C4" w:rsidTr="00376900">
        <w:trPr>
          <w:trHeight w:val="277"/>
        </w:trPr>
        <w:tc>
          <w:tcPr>
            <w:tcW w:w="31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E7E59" w14:textId="65D547FE" w:rsidR="00814BB1" w:rsidRPr="00B24501" w:rsidRDefault="00814BB1" w:rsidP="00814BB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Anemia and Hemolysis markers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</w:tcPr>
          <w:p w14:paraId="7CA9F627" w14:textId="77777777" w:rsidR="00814BB1" w:rsidRPr="00B24501" w:rsidRDefault="00814BB1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4BB1" w:rsidRPr="00B24501" w14:paraId="2B5B3375" w14:textId="1F5524EA" w:rsidTr="00376900">
        <w:tc>
          <w:tcPr>
            <w:tcW w:w="1722" w:type="pct"/>
            <w:tcBorders>
              <w:top w:val="nil"/>
              <w:bottom w:val="nil"/>
              <w:right w:val="nil"/>
            </w:tcBorders>
            <w:vAlign w:val="center"/>
          </w:tcPr>
          <w:p w14:paraId="78BC41F6" w14:textId="77777777" w:rsidR="00814BB1" w:rsidRPr="00B24501" w:rsidRDefault="00814BB1" w:rsidP="0006054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RBC, x10</w:t>
            </w:r>
            <w:r w:rsidRPr="00B2450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6</w:t>
            </w:r>
            <w:r w:rsidRPr="00B2450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/mL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B849C" w14:textId="77777777" w:rsidR="00814BB1" w:rsidRPr="00B24501" w:rsidRDefault="00814BB1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4 ± 0.47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</w:tcPr>
          <w:p w14:paraId="2075EA78" w14:textId="2EFD3FCD" w:rsidR="00814BB1" w:rsidRPr="00B24501" w:rsidRDefault="002077A9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5 (2.40 – 2.99)</w:t>
            </w:r>
          </w:p>
        </w:tc>
      </w:tr>
      <w:tr w:rsidR="00814BB1" w:rsidRPr="00B24501" w14:paraId="3EF1298B" w14:textId="66B0BFAE" w:rsidTr="00376900">
        <w:tc>
          <w:tcPr>
            <w:tcW w:w="1722" w:type="pct"/>
            <w:tcBorders>
              <w:top w:val="nil"/>
              <w:bottom w:val="nil"/>
              <w:right w:val="nil"/>
            </w:tcBorders>
            <w:vAlign w:val="center"/>
          </w:tcPr>
          <w:p w14:paraId="64D1E0B9" w14:textId="77777777" w:rsidR="00814BB1" w:rsidRPr="00B24501" w:rsidRDefault="00814BB1" w:rsidP="0006054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Hemoglobin, g/dL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62A71583" w14:textId="77777777" w:rsidR="00814BB1" w:rsidRPr="00B24501" w:rsidRDefault="00814BB1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48 ± 1.03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</w:tcPr>
          <w:p w14:paraId="25B657FF" w14:textId="314C8950" w:rsidR="00814BB1" w:rsidRPr="00B24501" w:rsidRDefault="002077A9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5 (7.70 – 9.17)</w:t>
            </w:r>
          </w:p>
        </w:tc>
      </w:tr>
      <w:tr w:rsidR="00814BB1" w:rsidRPr="00B24501" w14:paraId="46ED8D3C" w14:textId="5F5A86AF" w:rsidTr="00376900">
        <w:tc>
          <w:tcPr>
            <w:tcW w:w="1722" w:type="pct"/>
            <w:tcBorders>
              <w:top w:val="nil"/>
              <w:bottom w:val="nil"/>
              <w:right w:val="nil"/>
            </w:tcBorders>
            <w:vAlign w:val="center"/>
          </w:tcPr>
          <w:p w14:paraId="44D38300" w14:textId="77777777" w:rsidR="00814BB1" w:rsidRPr="00B24501" w:rsidRDefault="00814BB1" w:rsidP="0006054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Hematocrit, %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0155781C" w14:textId="77777777" w:rsidR="00814BB1" w:rsidRPr="00B24501" w:rsidRDefault="00814BB1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18 ± 3.39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</w:tcPr>
          <w:p w14:paraId="2EEDD87E" w14:textId="0C195B4E" w:rsidR="00814BB1" w:rsidRPr="00B24501" w:rsidRDefault="002077A9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25 (22.52 – 27.50)</w:t>
            </w:r>
          </w:p>
        </w:tc>
      </w:tr>
      <w:tr w:rsidR="00814BB1" w:rsidRPr="00B24501" w14:paraId="4A85563B" w14:textId="75972958" w:rsidTr="00376900">
        <w:tc>
          <w:tcPr>
            <w:tcW w:w="1722" w:type="pct"/>
            <w:tcBorders>
              <w:top w:val="nil"/>
              <w:bottom w:val="nil"/>
              <w:right w:val="nil"/>
            </w:tcBorders>
            <w:vAlign w:val="center"/>
          </w:tcPr>
          <w:p w14:paraId="22500014" w14:textId="77777777" w:rsidR="00814BB1" w:rsidRPr="00B24501" w:rsidRDefault="00814BB1" w:rsidP="0006054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MCV, </w:t>
            </w:r>
            <w:proofErr w:type="spellStart"/>
            <w:r w:rsidRPr="00B2450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fL</w:t>
            </w:r>
            <w:proofErr w:type="spellEnd"/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721FD6EE" w14:textId="77777777" w:rsidR="00814BB1" w:rsidRPr="00B24501" w:rsidRDefault="00814BB1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2.64 ± 11.74 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</w:tcPr>
          <w:p w14:paraId="431A116D" w14:textId="4CC33924" w:rsidR="00814BB1" w:rsidRPr="00B24501" w:rsidRDefault="002077A9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40 (86.37 – 99.15)</w:t>
            </w:r>
          </w:p>
        </w:tc>
      </w:tr>
      <w:tr w:rsidR="00814BB1" w:rsidRPr="00B24501" w14:paraId="039C6EEF" w14:textId="5A1B5132" w:rsidTr="00376900">
        <w:tc>
          <w:tcPr>
            <w:tcW w:w="1722" w:type="pct"/>
            <w:tcBorders>
              <w:top w:val="nil"/>
              <w:bottom w:val="nil"/>
              <w:right w:val="nil"/>
            </w:tcBorders>
          </w:tcPr>
          <w:p w14:paraId="7849F351" w14:textId="77777777" w:rsidR="00814BB1" w:rsidRPr="00B24501" w:rsidRDefault="00814BB1" w:rsidP="0006054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MCH, </w:t>
            </w:r>
            <w:r w:rsidRPr="00B2450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sym w:font="Symbol" w:char="F072"/>
            </w:r>
            <w:r w:rsidRPr="00B2450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g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48085B1E" w14:textId="77777777" w:rsidR="00814BB1" w:rsidRPr="00B24501" w:rsidRDefault="00814BB1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1.41 ± 4.01 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</w:tcPr>
          <w:p w14:paraId="6506D9C2" w14:textId="55711B44" w:rsidR="00814BB1" w:rsidRPr="00B24501" w:rsidRDefault="002077A9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35 (29.00 – 34.05)</w:t>
            </w:r>
          </w:p>
        </w:tc>
      </w:tr>
      <w:tr w:rsidR="00814BB1" w:rsidRPr="00B24501" w14:paraId="32ABFDC2" w14:textId="52DCC536" w:rsidTr="00376900">
        <w:tc>
          <w:tcPr>
            <w:tcW w:w="1722" w:type="pct"/>
            <w:tcBorders>
              <w:top w:val="nil"/>
              <w:bottom w:val="nil"/>
              <w:right w:val="nil"/>
            </w:tcBorders>
          </w:tcPr>
          <w:p w14:paraId="235882EB" w14:textId="77777777" w:rsidR="00814BB1" w:rsidRPr="00B24501" w:rsidRDefault="00814BB1" w:rsidP="0006054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MCHC, %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15A33EC6" w14:textId="77777777" w:rsidR="00814BB1" w:rsidRPr="00B24501" w:rsidRDefault="00814BB1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3.92 ± 1.04 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</w:tcPr>
          <w:p w14:paraId="7A868B5F" w14:textId="6924A34A" w:rsidR="00814BB1" w:rsidRPr="00B24501" w:rsidRDefault="002077A9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85 (33.20 – 34.57)</w:t>
            </w:r>
          </w:p>
        </w:tc>
      </w:tr>
      <w:tr w:rsidR="00814BB1" w:rsidRPr="00B24501" w14:paraId="435BC888" w14:textId="169DA4CA" w:rsidTr="00376900">
        <w:tc>
          <w:tcPr>
            <w:tcW w:w="1722" w:type="pct"/>
            <w:tcBorders>
              <w:top w:val="nil"/>
              <w:bottom w:val="nil"/>
              <w:right w:val="nil"/>
            </w:tcBorders>
          </w:tcPr>
          <w:p w14:paraId="0B32CE6D" w14:textId="77777777" w:rsidR="00814BB1" w:rsidRPr="00B24501" w:rsidRDefault="00814BB1" w:rsidP="0006054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Reticulocyte Count, %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3725E1FF" w14:textId="77777777" w:rsidR="00814BB1" w:rsidRPr="00B24501" w:rsidRDefault="00814BB1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8 ± 1.92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</w:tcPr>
          <w:p w14:paraId="38C794CD" w14:textId="5A93C5FC" w:rsidR="00814BB1" w:rsidRPr="00B24501" w:rsidRDefault="002077A9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0 (3.40 – 6.20)</w:t>
            </w:r>
          </w:p>
        </w:tc>
      </w:tr>
      <w:tr w:rsidR="00814BB1" w:rsidRPr="00B24501" w14:paraId="1960E19A" w14:textId="5BA457E2" w:rsidTr="00376900">
        <w:tc>
          <w:tcPr>
            <w:tcW w:w="1722" w:type="pct"/>
            <w:tcBorders>
              <w:top w:val="nil"/>
              <w:bottom w:val="nil"/>
              <w:right w:val="nil"/>
            </w:tcBorders>
          </w:tcPr>
          <w:p w14:paraId="3328DB87" w14:textId="77777777" w:rsidR="00814BB1" w:rsidRPr="00B24501" w:rsidRDefault="00814BB1" w:rsidP="0006054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Total bilirubin, mg/dL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417AA6E1" w14:textId="77777777" w:rsidR="00814BB1" w:rsidRPr="00B24501" w:rsidRDefault="00814BB1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0 ± 1.56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</w:tcPr>
          <w:p w14:paraId="4ACC6A05" w14:textId="04306641" w:rsidR="00814BB1" w:rsidRPr="00B24501" w:rsidRDefault="002077A9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6 (1.84 – 3.84)</w:t>
            </w:r>
          </w:p>
        </w:tc>
      </w:tr>
      <w:tr w:rsidR="00814BB1" w:rsidRPr="00B24501" w14:paraId="13C5AEF8" w14:textId="1F0C1165" w:rsidTr="00376900">
        <w:tc>
          <w:tcPr>
            <w:tcW w:w="1722" w:type="pct"/>
            <w:tcBorders>
              <w:top w:val="nil"/>
              <w:bottom w:val="nil"/>
              <w:right w:val="nil"/>
            </w:tcBorders>
          </w:tcPr>
          <w:p w14:paraId="34BB9EF2" w14:textId="77777777" w:rsidR="00814BB1" w:rsidRPr="00B24501" w:rsidRDefault="00814BB1" w:rsidP="0006054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Direct bilirubin, mg/dL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1CCD8721" w14:textId="77777777" w:rsidR="00814BB1" w:rsidRPr="00B24501" w:rsidRDefault="00814BB1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 ± 0.16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</w:tcPr>
          <w:p w14:paraId="2D03FF6C" w14:textId="658C5FCB" w:rsidR="00814BB1" w:rsidRPr="00B24501" w:rsidRDefault="002077A9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 (0.29 – 0.52)</w:t>
            </w:r>
          </w:p>
        </w:tc>
      </w:tr>
      <w:tr w:rsidR="00814BB1" w:rsidRPr="00B24501" w14:paraId="6F0561DE" w14:textId="0D6AA0C3" w:rsidTr="00376900">
        <w:tc>
          <w:tcPr>
            <w:tcW w:w="1722" w:type="pct"/>
            <w:tcBorders>
              <w:top w:val="nil"/>
              <w:bottom w:val="nil"/>
              <w:right w:val="nil"/>
            </w:tcBorders>
          </w:tcPr>
          <w:p w14:paraId="21D6197E" w14:textId="77777777" w:rsidR="00814BB1" w:rsidRPr="00B24501" w:rsidRDefault="00814BB1" w:rsidP="0006054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Indirect bilirubin, mg/dL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2D9CAF7F" w14:textId="77777777" w:rsidR="00814BB1" w:rsidRPr="00B24501" w:rsidRDefault="00814BB1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9 ± 1.54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</w:tcPr>
          <w:p w14:paraId="4EA61A1A" w14:textId="3C7AF2AD" w:rsidR="00814BB1" w:rsidRPr="00B24501" w:rsidRDefault="00FE3DF9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8 (1.42 – 3.40)</w:t>
            </w:r>
          </w:p>
        </w:tc>
      </w:tr>
      <w:tr w:rsidR="00814BB1" w:rsidRPr="00B24501" w14:paraId="1DB8D0A7" w14:textId="5544394D" w:rsidTr="00376900">
        <w:tc>
          <w:tcPr>
            <w:tcW w:w="1722" w:type="pct"/>
            <w:tcBorders>
              <w:top w:val="nil"/>
              <w:bottom w:val="nil"/>
              <w:right w:val="nil"/>
            </w:tcBorders>
          </w:tcPr>
          <w:p w14:paraId="3C886D79" w14:textId="77777777" w:rsidR="00814BB1" w:rsidRPr="00B24501" w:rsidRDefault="00814BB1" w:rsidP="0006054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LDH, U/L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58DC7D1E" w14:textId="77777777" w:rsidR="00814BB1" w:rsidRPr="00B24501" w:rsidRDefault="00814BB1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5.73 ± 399.98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</w:tcPr>
          <w:p w14:paraId="3557215B" w14:textId="4363148F" w:rsidR="00814BB1" w:rsidRPr="00B24501" w:rsidRDefault="0082015F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0.00 (837.50 – 1412.50)</w:t>
            </w:r>
          </w:p>
        </w:tc>
      </w:tr>
      <w:tr w:rsidR="00814BB1" w:rsidRPr="00B24501" w14:paraId="5D3E04A4" w14:textId="6AA7667D" w:rsidTr="00376900">
        <w:tc>
          <w:tcPr>
            <w:tcW w:w="1722" w:type="pct"/>
            <w:tcBorders>
              <w:top w:val="nil"/>
              <w:bottom w:val="nil"/>
              <w:right w:val="nil"/>
            </w:tcBorders>
          </w:tcPr>
          <w:p w14:paraId="56294798" w14:textId="77777777" w:rsidR="00814BB1" w:rsidRPr="00B24501" w:rsidRDefault="00814BB1" w:rsidP="0006054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Hemoglobin pattern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08AC8384" w14:textId="77777777" w:rsidR="00814BB1" w:rsidRPr="00B24501" w:rsidRDefault="00814BB1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</w:tcPr>
          <w:p w14:paraId="3313BFB9" w14:textId="77777777" w:rsidR="00814BB1" w:rsidRPr="00B24501" w:rsidRDefault="00814BB1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4BB1" w:rsidRPr="00B24501" w14:paraId="2099E271" w14:textId="17AEEEC8" w:rsidTr="00376900">
        <w:tc>
          <w:tcPr>
            <w:tcW w:w="1722" w:type="pct"/>
            <w:tcBorders>
              <w:top w:val="nil"/>
              <w:bottom w:val="nil"/>
              <w:right w:val="nil"/>
            </w:tcBorders>
          </w:tcPr>
          <w:p w14:paraId="2F44EF6E" w14:textId="77777777" w:rsidR="00814BB1" w:rsidRPr="00B24501" w:rsidRDefault="00814BB1" w:rsidP="0006054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Fetal hemoglobin, %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02A21F5D" w14:textId="77777777" w:rsidR="00814BB1" w:rsidRPr="00B24501" w:rsidRDefault="00814BB1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05 ± 5.68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</w:tcPr>
          <w:p w14:paraId="2D0B2894" w14:textId="239AB911" w:rsidR="00814BB1" w:rsidRPr="00B24501" w:rsidRDefault="0082015F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0 (4.60 – 12.70)</w:t>
            </w:r>
          </w:p>
        </w:tc>
      </w:tr>
      <w:tr w:rsidR="00814BB1" w:rsidRPr="00B24501" w14:paraId="7D8A90DC" w14:textId="202078E7" w:rsidTr="00376900">
        <w:tc>
          <w:tcPr>
            <w:tcW w:w="1722" w:type="pct"/>
            <w:tcBorders>
              <w:top w:val="nil"/>
              <w:bottom w:val="nil"/>
              <w:right w:val="nil"/>
            </w:tcBorders>
          </w:tcPr>
          <w:p w14:paraId="4A90D09C" w14:textId="77777777" w:rsidR="00814BB1" w:rsidRPr="00B24501" w:rsidRDefault="00814BB1" w:rsidP="0006054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S hemoglobin, %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309FCD0F" w14:textId="77777777" w:rsidR="00814BB1" w:rsidRPr="00B24501" w:rsidRDefault="00814BB1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.05 ± 9.22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</w:tcPr>
          <w:p w14:paraId="18CB062B" w14:textId="1C8749F7" w:rsidR="00814BB1" w:rsidRPr="00B24501" w:rsidRDefault="0082015F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70 (79.65 – 90.85)</w:t>
            </w:r>
          </w:p>
        </w:tc>
      </w:tr>
      <w:tr w:rsidR="00814BB1" w:rsidRPr="00B24501" w14:paraId="5882D310" w14:textId="3FB867B4" w:rsidTr="00376900">
        <w:tc>
          <w:tcPr>
            <w:tcW w:w="1722" w:type="pct"/>
            <w:tcBorders>
              <w:top w:val="nil"/>
              <w:bottom w:val="nil"/>
              <w:right w:val="nil"/>
            </w:tcBorders>
          </w:tcPr>
          <w:p w14:paraId="47E45503" w14:textId="77777777" w:rsidR="00814BB1" w:rsidRPr="00B24501" w:rsidRDefault="00814BB1" w:rsidP="0006054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Leukocytes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1D9E2F21" w14:textId="77777777" w:rsidR="00814BB1" w:rsidRPr="00B24501" w:rsidRDefault="00814BB1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</w:tcPr>
          <w:p w14:paraId="206F3431" w14:textId="77777777" w:rsidR="00814BB1" w:rsidRPr="00B24501" w:rsidRDefault="00814BB1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4BB1" w:rsidRPr="00B24501" w14:paraId="61C005E8" w14:textId="6532006F" w:rsidTr="00376900">
        <w:tc>
          <w:tcPr>
            <w:tcW w:w="1722" w:type="pct"/>
            <w:tcBorders>
              <w:top w:val="nil"/>
              <w:bottom w:val="nil"/>
              <w:right w:val="nil"/>
            </w:tcBorders>
          </w:tcPr>
          <w:p w14:paraId="2DE7F0FE" w14:textId="77777777" w:rsidR="00814BB1" w:rsidRPr="00B24501" w:rsidRDefault="00814BB1" w:rsidP="0006054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Leukocyte count, /mL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3615147E" w14:textId="77777777" w:rsidR="00814BB1" w:rsidRPr="00B24501" w:rsidRDefault="00814BB1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24.75 ± 3168.73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</w:tcPr>
          <w:p w14:paraId="4A478AD9" w14:textId="405F13F6" w:rsidR="00814BB1" w:rsidRPr="00B24501" w:rsidRDefault="00376900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50.00 (9125.00 – 13700.00)</w:t>
            </w:r>
          </w:p>
        </w:tc>
      </w:tr>
      <w:tr w:rsidR="00814BB1" w:rsidRPr="00B24501" w14:paraId="5E1132B3" w14:textId="35A68F95" w:rsidTr="00376900">
        <w:tc>
          <w:tcPr>
            <w:tcW w:w="1722" w:type="pct"/>
            <w:tcBorders>
              <w:top w:val="nil"/>
              <w:bottom w:val="nil"/>
              <w:right w:val="nil"/>
            </w:tcBorders>
          </w:tcPr>
          <w:p w14:paraId="1EAF70D9" w14:textId="77777777" w:rsidR="00814BB1" w:rsidRPr="00B24501" w:rsidRDefault="00814BB1" w:rsidP="0006054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Neutrophil count, /mL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4B88E6F5" w14:textId="77777777" w:rsidR="00814BB1" w:rsidRPr="00B24501" w:rsidRDefault="00814BB1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22.78 ± 2425.85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</w:tcPr>
          <w:p w14:paraId="51DF1E6B" w14:textId="3241BF25" w:rsidR="00814BB1" w:rsidRPr="00B24501" w:rsidRDefault="00376900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44.00 (3609.50 – 6906.75)</w:t>
            </w:r>
          </w:p>
        </w:tc>
      </w:tr>
      <w:tr w:rsidR="00814BB1" w:rsidRPr="00B24501" w14:paraId="02A29B8E" w14:textId="779EE029" w:rsidTr="00376900">
        <w:tc>
          <w:tcPr>
            <w:tcW w:w="1722" w:type="pct"/>
            <w:tcBorders>
              <w:top w:val="nil"/>
              <w:bottom w:val="nil"/>
              <w:right w:val="nil"/>
            </w:tcBorders>
          </w:tcPr>
          <w:p w14:paraId="54D2D3DE" w14:textId="77777777" w:rsidR="00814BB1" w:rsidRPr="00B24501" w:rsidRDefault="00814BB1" w:rsidP="0006054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Eosinophil count, /mL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3716D97F" w14:textId="77777777" w:rsidR="00814BB1" w:rsidRPr="00B24501" w:rsidRDefault="00814BB1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8.96 ± 274.21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</w:tcPr>
          <w:p w14:paraId="250A7750" w14:textId="35BE102B" w:rsidR="00814BB1" w:rsidRPr="00B24501" w:rsidRDefault="00376900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7.50 (200.00 – 593.00)</w:t>
            </w:r>
          </w:p>
        </w:tc>
      </w:tr>
      <w:tr w:rsidR="00814BB1" w:rsidRPr="00B24501" w14:paraId="53418B46" w14:textId="1D8FF9A1" w:rsidTr="00376900">
        <w:tc>
          <w:tcPr>
            <w:tcW w:w="1722" w:type="pct"/>
            <w:tcBorders>
              <w:top w:val="nil"/>
              <w:bottom w:val="nil"/>
              <w:right w:val="nil"/>
            </w:tcBorders>
          </w:tcPr>
          <w:p w14:paraId="333655D4" w14:textId="77777777" w:rsidR="00814BB1" w:rsidRPr="00B24501" w:rsidRDefault="00814BB1" w:rsidP="0006054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Lymphocyte count, /mL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4687652F" w14:textId="77777777" w:rsidR="00814BB1" w:rsidRPr="00B24501" w:rsidRDefault="00814BB1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46.18 ± 1335.15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</w:tcPr>
          <w:p w14:paraId="3768467E" w14:textId="6F1667B8" w:rsidR="00814BB1" w:rsidRPr="00B24501" w:rsidRDefault="00376900" w:rsidP="0037690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31.50 (3210.00 – 4746.00)</w:t>
            </w:r>
          </w:p>
        </w:tc>
      </w:tr>
      <w:tr w:rsidR="00814BB1" w:rsidRPr="00B24501" w14:paraId="671D7C60" w14:textId="366521AC" w:rsidTr="00376900">
        <w:tc>
          <w:tcPr>
            <w:tcW w:w="1722" w:type="pct"/>
            <w:tcBorders>
              <w:top w:val="nil"/>
              <w:bottom w:val="nil"/>
              <w:right w:val="nil"/>
            </w:tcBorders>
          </w:tcPr>
          <w:p w14:paraId="1488D60C" w14:textId="77777777" w:rsidR="00814BB1" w:rsidRPr="00B24501" w:rsidRDefault="00814BB1" w:rsidP="0006054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Monocyte count, /mL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60884720" w14:textId="77777777" w:rsidR="00814BB1" w:rsidRPr="00B24501" w:rsidRDefault="00814BB1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7.63 ± 543.49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</w:tcPr>
          <w:p w14:paraId="60C98B6A" w14:textId="04067B5A" w:rsidR="00814BB1" w:rsidRPr="00B24501" w:rsidRDefault="00376900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0.00 (669.75 – 1404.00)</w:t>
            </w:r>
          </w:p>
        </w:tc>
      </w:tr>
      <w:tr w:rsidR="00814BB1" w:rsidRPr="00B24501" w14:paraId="2C18362A" w14:textId="2EF649BC" w:rsidTr="00376900">
        <w:tc>
          <w:tcPr>
            <w:tcW w:w="1722" w:type="pct"/>
            <w:tcBorders>
              <w:top w:val="nil"/>
              <w:bottom w:val="nil"/>
              <w:right w:val="nil"/>
            </w:tcBorders>
          </w:tcPr>
          <w:p w14:paraId="71396256" w14:textId="77777777" w:rsidR="00814BB1" w:rsidRPr="00B24501" w:rsidRDefault="00814BB1" w:rsidP="0006054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Platelets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417E79EC" w14:textId="77777777" w:rsidR="00814BB1" w:rsidRPr="00B24501" w:rsidRDefault="00814BB1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</w:tcPr>
          <w:p w14:paraId="39777E2D" w14:textId="77777777" w:rsidR="00814BB1" w:rsidRPr="00B24501" w:rsidRDefault="00814BB1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4BB1" w:rsidRPr="00B24501" w14:paraId="5CCA0C6D" w14:textId="383045C3" w:rsidTr="00376900">
        <w:tc>
          <w:tcPr>
            <w:tcW w:w="1722" w:type="pct"/>
            <w:tcBorders>
              <w:top w:val="nil"/>
              <w:bottom w:val="nil"/>
              <w:right w:val="nil"/>
            </w:tcBorders>
          </w:tcPr>
          <w:p w14:paraId="37E2C485" w14:textId="77777777" w:rsidR="00814BB1" w:rsidRPr="00B24501" w:rsidRDefault="00814BB1" w:rsidP="0006054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Platelet Count, x10</w:t>
            </w:r>
            <w:r w:rsidRPr="00B2450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3</w:t>
            </w:r>
            <w:r w:rsidRPr="00B2450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/ mL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119A054D" w14:textId="77777777" w:rsidR="00814BB1" w:rsidRPr="00B24501" w:rsidRDefault="00814BB1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1.28 ± 135.02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</w:tcPr>
          <w:p w14:paraId="2EF11345" w14:textId="4FF589CF" w:rsidR="00814BB1" w:rsidRPr="00B24501" w:rsidRDefault="00376900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2.50 (334.50 – 498.50)</w:t>
            </w:r>
          </w:p>
        </w:tc>
      </w:tr>
      <w:tr w:rsidR="00814BB1" w:rsidRPr="00B24501" w14:paraId="7525E65E" w14:textId="717D1834" w:rsidTr="00376900">
        <w:tc>
          <w:tcPr>
            <w:tcW w:w="1722" w:type="pct"/>
            <w:tcBorders>
              <w:top w:val="nil"/>
              <w:bottom w:val="nil"/>
              <w:right w:val="nil"/>
            </w:tcBorders>
          </w:tcPr>
          <w:p w14:paraId="4E4B86F1" w14:textId="77777777" w:rsidR="00814BB1" w:rsidRPr="00B24501" w:rsidRDefault="00814BB1" w:rsidP="0006054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MPV (</w:t>
            </w:r>
            <w:proofErr w:type="spellStart"/>
            <w:r w:rsidRPr="00B2450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fL</w:t>
            </w:r>
            <w:proofErr w:type="spellEnd"/>
            <w:r w:rsidRPr="00B2450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4284A11E" w14:textId="77777777" w:rsidR="00814BB1" w:rsidRPr="00B24501" w:rsidRDefault="00814BB1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91 ± 0.82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</w:tcPr>
          <w:p w14:paraId="6716706F" w14:textId="0A1801A3" w:rsidR="00814BB1" w:rsidRPr="00B24501" w:rsidRDefault="00376900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90 (</w:t>
            </w:r>
            <w:r w:rsidR="00B30F35"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2 – 8.55)</w:t>
            </w:r>
          </w:p>
        </w:tc>
      </w:tr>
      <w:tr w:rsidR="00814BB1" w:rsidRPr="00B24501" w14:paraId="11DA9D4F" w14:textId="62E441BE" w:rsidTr="00376900">
        <w:tc>
          <w:tcPr>
            <w:tcW w:w="1722" w:type="pct"/>
            <w:tcBorders>
              <w:top w:val="nil"/>
              <w:bottom w:val="nil"/>
              <w:right w:val="nil"/>
            </w:tcBorders>
          </w:tcPr>
          <w:p w14:paraId="4A03A89F" w14:textId="77777777" w:rsidR="00814BB1" w:rsidRPr="00B24501" w:rsidRDefault="00814BB1" w:rsidP="0006054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PDW (%)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0968BB00" w14:textId="77777777" w:rsidR="00814BB1" w:rsidRPr="00B24501" w:rsidRDefault="00814BB1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19 ± 0.48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</w:tcPr>
          <w:p w14:paraId="69BAF3AE" w14:textId="247D49D0" w:rsidR="00814BB1" w:rsidRPr="00B24501" w:rsidRDefault="00B30F35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10 (15.90 – 16.50)</w:t>
            </w:r>
          </w:p>
        </w:tc>
      </w:tr>
      <w:tr w:rsidR="00814BB1" w:rsidRPr="00B24501" w14:paraId="3D5E19FE" w14:textId="44235C5D" w:rsidTr="00376900">
        <w:tc>
          <w:tcPr>
            <w:tcW w:w="1722" w:type="pct"/>
            <w:tcBorders>
              <w:top w:val="nil"/>
              <w:bottom w:val="nil"/>
              <w:right w:val="nil"/>
            </w:tcBorders>
          </w:tcPr>
          <w:p w14:paraId="0AD19CEB" w14:textId="77777777" w:rsidR="00814BB1" w:rsidRPr="00B24501" w:rsidRDefault="00814BB1" w:rsidP="0006054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Lipid metabolism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267DA636" w14:textId="77777777" w:rsidR="00814BB1" w:rsidRPr="00B24501" w:rsidRDefault="00814BB1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</w:tcPr>
          <w:p w14:paraId="1B9B22D2" w14:textId="77777777" w:rsidR="00814BB1" w:rsidRPr="00B24501" w:rsidRDefault="00814BB1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4BB1" w:rsidRPr="00B24501" w14:paraId="02FA3B82" w14:textId="29938D42" w:rsidTr="00376900">
        <w:tc>
          <w:tcPr>
            <w:tcW w:w="1722" w:type="pct"/>
            <w:tcBorders>
              <w:top w:val="nil"/>
              <w:bottom w:val="nil"/>
              <w:right w:val="nil"/>
            </w:tcBorders>
          </w:tcPr>
          <w:p w14:paraId="5E17FDD6" w14:textId="77777777" w:rsidR="00814BB1" w:rsidRPr="00B24501" w:rsidRDefault="00814BB1" w:rsidP="0006054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Total Cholesterol, mg/dL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5971EF68" w14:textId="77777777" w:rsidR="00814BB1" w:rsidRPr="00B24501" w:rsidRDefault="00814BB1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.85 ± 24.89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</w:tcPr>
          <w:p w14:paraId="1C9EF4F2" w14:textId="192D2ABB" w:rsidR="00814BB1" w:rsidRPr="00B24501" w:rsidRDefault="00B30F35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.00 (104.00 – 137.00)</w:t>
            </w:r>
          </w:p>
        </w:tc>
      </w:tr>
      <w:tr w:rsidR="00814BB1" w:rsidRPr="00B24501" w14:paraId="0CD81473" w14:textId="1927A4D5" w:rsidTr="00376900">
        <w:tc>
          <w:tcPr>
            <w:tcW w:w="1722" w:type="pct"/>
            <w:tcBorders>
              <w:top w:val="nil"/>
              <w:bottom w:val="nil"/>
              <w:right w:val="nil"/>
            </w:tcBorders>
          </w:tcPr>
          <w:p w14:paraId="54C98BB8" w14:textId="77777777" w:rsidR="00814BB1" w:rsidRPr="00B24501" w:rsidRDefault="00814BB1" w:rsidP="0006054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HDL-C, mg/dL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5301F31A" w14:textId="77777777" w:rsidR="00814BB1" w:rsidRPr="00B24501" w:rsidRDefault="00814BB1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85 ± 8.86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</w:tcPr>
          <w:p w14:paraId="20EB4CB5" w14:textId="13E9C94F" w:rsidR="00814BB1" w:rsidRPr="00B24501" w:rsidRDefault="00B30F35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00 (31.00 – 41.00)</w:t>
            </w:r>
          </w:p>
        </w:tc>
      </w:tr>
      <w:tr w:rsidR="00814BB1" w:rsidRPr="00B24501" w14:paraId="64D09959" w14:textId="7DEA809C" w:rsidTr="00376900">
        <w:tc>
          <w:tcPr>
            <w:tcW w:w="1722" w:type="pct"/>
            <w:tcBorders>
              <w:top w:val="nil"/>
              <w:bottom w:val="nil"/>
              <w:right w:val="nil"/>
            </w:tcBorders>
          </w:tcPr>
          <w:p w14:paraId="589537BF" w14:textId="77777777" w:rsidR="00814BB1" w:rsidRPr="00B24501" w:rsidRDefault="00814BB1" w:rsidP="0006054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LDL-C, mg/dL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6F888E86" w14:textId="77777777" w:rsidR="00814BB1" w:rsidRPr="00B24501" w:rsidRDefault="00814BB1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14 ± 21.53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</w:tcPr>
          <w:p w14:paraId="2854DE1B" w14:textId="13AD6E55" w:rsidR="00814BB1" w:rsidRPr="00B24501" w:rsidRDefault="00B30F35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80 (49.40 – 78.00)</w:t>
            </w:r>
          </w:p>
        </w:tc>
      </w:tr>
      <w:tr w:rsidR="00814BB1" w:rsidRPr="00B24501" w14:paraId="2E8C3C75" w14:textId="5AD967FB" w:rsidTr="00376900">
        <w:tc>
          <w:tcPr>
            <w:tcW w:w="1722" w:type="pct"/>
            <w:tcBorders>
              <w:top w:val="nil"/>
              <w:bottom w:val="nil"/>
              <w:right w:val="nil"/>
            </w:tcBorders>
          </w:tcPr>
          <w:p w14:paraId="3197D01D" w14:textId="77777777" w:rsidR="00814BB1" w:rsidRPr="00B24501" w:rsidRDefault="00814BB1" w:rsidP="0006054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VLDL-C, mg/dL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2817A7C7" w14:textId="77777777" w:rsidR="00814BB1" w:rsidRPr="00B24501" w:rsidRDefault="00814BB1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31 ± 7.09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</w:tcPr>
          <w:p w14:paraId="6176EE89" w14:textId="0DC1BFF2" w:rsidR="00814BB1" w:rsidRPr="00B24501" w:rsidRDefault="00B30F35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03 (14.60 – 24.05)</w:t>
            </w:r>
          </w:p>
        </w:tc>
      </w:tr>
      <w:tr w:rsidR="00814BB1" w:rsidRPr="00B24501" w14:paraId="35E3F715" w14:textId="2AA9DC41" w:rsidTr="00376900">
        <w:tc>
          <w:tcPr>
            <w:tcW w:w="1722" w:type="pct"/>
            <w:tcBorders>
              <w:top w:val="nil"/>
              <w:bottom w:val="nil"/>
              <w:right w:val="nil"/>
            </w:tcBorders>
          </w:tcPr>
          <w:p w14:paraId="54F83310" w14:textId="77777777" w:rsidR="00814BB1" w:rsidRPr="00B24501" w:rsidRDefault="00814BB1" w:rsidP="0006054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Triglycerides, mg/dL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50CBCF7E" w14:textId="77777777" w:rsidR="00814BB1" w:rsidRPr="00B24501" w:rsidRDefault="00814BB1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.75 ± 35.27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</w:tcPr>
          <w:p w14:paraId="51738553" w14:textId="24A91360" w:rsidR="00814BB1" w:rsidRPr="00B24501" w:rsidRDefault="00B30F35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50 (73.25 – 120.75)</w:t>
            </w:r>
          </w:p>
        </w:tc>
      </w:tr>
      <w:tr w:rsidR="00814BB1" w:rsidRPr="00B24501" w14:paraId="7221F394" w14:textId="57CEA794" w:rsidTr="00376900">
        <w:tc>
          <w:tcPr>
            <w:tcW w:w="1722" w:type="pct"/>
            <w:tcBorders>
              <w:top w:val="nil"/>
              <w:bottom w:val="nil"/>
              <w:right w:val="nil"/>
            </w:tcBorders>
          </w:tcPr>
          <w:p w14:paraId="058AA019" w14:textId="77777777" w:rsidR="00814BB1" w:rsidRPr="00B24501" w:rsidRDefault="00814BB1" w:rsidP="0006054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Hepatic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322C8CCA" w14:textId="77777777" w:rsidR="00814BB1" w:rsidRPr="00B24501" w:rsidRDefault="00814BB1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</w:tcPr>
          <w:p w14:paraId="2DFFBE38" w14:textId="77777777" w:rsidR="00814BB1" w:rsidRPr="00B24501" w:rsidRDefault="00814BB1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4BB1" w:rsidRPr="00B24501" w14:paraId="08AEB709" w14:textId="473141EF" w:rsidTr="00376900">
        <w:tc>
          <w:tcPr>
            <w:tcW w:w="1722" w:type="pct"/>
            <w:tcBorders>
              <w:top w:val="nil"/>
              <w:bottom w:val="nil"/>
              <w:right w:val="nil"/>
            </w:tcBorders>
          </w:tcPr>
          <w:p w14:paraId="1B8A5893" w14:textId="77777777" w:rsidR="00814BB1" w:rsidRPr="00B24501" w:rsidRDefault="00814BB1" w:rsidP="0006054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ALT, U/L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2574B0C8" w14:textId="77777777" w:rsidR="00814BB1" w:rsidRPr="00B24501" w:rsidRDefault="00814BB1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27 ± 10.09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</w:tcPr>
          <w:p w14:paraId="47BB54A0" w14:textId="577632EB" w:rsidR="00814BB1" w:rsidRPr="00B24501" w:rsidRDefault="00B30F35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00 (12.00 – 23.25)</w:t>
            </w:r>
          </w:p>
        </w:tc>
      </w:tr>
      <w:tr w:rsidR="00814BB1" w:rsidRPr="00B24501" w14:paraId="539B510E" w14:textId="78AA600E" w:rsidTr="00376900">
        <w:tc>
          <w:tcPr>
            <w:tcW w:w="1722" w:type="pct"/>
            <w:tcBorders>
              <w:top w:val="nil"/>
              <w:bottom w:val="nil"/>
              <w:right w:val="nil"/>
            </w:tcBorders>
          </w:tcPr>
          <w:p w14:paraId="31B08799" w14:textId="77777777" w:rsidR="00814BB1" w:rsidRPr="00B24501" w:rsidRDefault="00814BB1" w:rsidP="0006054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AST, U/L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5C4EBC51" w14:textId="77777777" w:rsidR="00814BB1" w:rsidRPr="00B24501" w:rsidRDefault="00814BB1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81 ± 17.97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</w:tcPr>
          <w:p w14:paraId="3B33E270" w14:textId="3B9EDEA4" w:rsidR="00814BB1" w:rsidRPr="00B24501" w:rsidRDefault="00B30F35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00 (35.00 – 61.00)</w:t>
            </w:r>
          </w:p>
        </w:tc>
      </w:tr>
      <w:tr w:rsidR="00814BB1" w:rsidRPr="00B24501" w14:paraId="337F5F04" w14:textId="5082A526" w:rsidTr="00376900">
        <w:tc>
          <w:tcPr>
            <w:tcW w:w="1722" w:type="pct"/>
            <w:tcBorders>
              <w:top w:val="nil"/>
              <w:bottom w:val="nil"/>
              <w:right w:val="nil"/>
            </w:tcBorders>
          </w:tcPr>
          <w:p w14:paraId="088179EE" w14:textId="77777777" w:rsidR="00814BB1" w:rsidRPr="00B24501" w:rsidRDefault="00814BB1" w:rsidP="0006054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Total protein, g/dL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6A2F4BE4" w14:textId="77777777" w:rsidR="00814BB1" w:rsidRPr="00B24501" w:rsidRDefault="00814BB1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42 ± 0.87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</w:tcPr>
          <w:p w14:paraId="3F068111" w14:textId="7E6F8DED" w:rsidR="00814BB1" w:rsidRPr="00B24501" w:rsidRDefault="00B30F35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28 (7.85 – 9.00)</w:t>
            </w:r>
          </w:p>
        </w:tc>
      </w:tr>
      <w:tr w:rsidR="00814BB1" w:rsidRPr="00B24501" w14:paraId="42467FF3" w14:textId="77922FFB" w:rsidTr="00376900">
        <w:tc>
          <w:tcPr>
            <w:tcW w:w="1722" w:type="pct"/>
            <w:tcBorders>
              <w:top w:val="nil"/>
              <w:bottom w:val="nil"/>
              <w:right w:val="nil"/>
            </w:tcBorders>
          </w:tcPr>
          <w:p w14:paraId="386CF997" w14:textId="77777777" w:rsidR="00814BB1" w:rsidRPr="00B24501" w:rsidRDefault="00814BB1" w:rsidP="0006054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Albumin, g/dL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47AFE73A" w14:textId="77777777" w:rsidR="00814BB1" w:rsidRPr="00B24501" w:rsidRDefault="00814BB1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9 ± 0.33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</w:tcPr>
          <w:p w14:paraId="3E47A2F9" w14:textId="344C6864" w:rsidR="00814BB1" w:rsidRPr="00B24501" w:rsidRDefault="00B30F35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9 (4.58 – 4.98)</w:t>
            </w:r>
          </w:p>
        </w:tc>
      </w:tr>
      <w:tr w:rsidR="00814BB1" w:rsidRPr="00B24501" w14:paraId="02A88C53" w14:textId="5D440EC9" w:rsidTr="00376900">
        <w:tc>
          <w:tcPr>
            <w:tcW w:w="1722" w:type="pct"/>
            <w:tcBorders>
              <w:top w:val="nil"/>
              <w:bottom w:val="nil"/>
              <w:right w:val="nil"/>
            </w:tcBorders>
          </w:tcPr>
          <w:p w14:paraId="25A76BFD" w14:textId="77777777" w:rsidR="00814BB1" w:rsidRPr="00B24501" w:rsidRDefault="00814BB1" w:rsidP="0006054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Globulin, g/dL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22E6932B" w14:textId="77777777" w:rsidR="00814BB1" w:rsidRPr="00B24501" w:rsidRDefault="00814BB1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3 ± 0.74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</w:tcPr>
          <w:p w14:paraId="16F8172E" w14:textId="383282DF" w:rsidR="00814BB1" w:rsidRPr="00B24501" w:rsidRDefault="00B30F35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6 (3.12 – 4.10)</w:t>
            </w:r>
          </w:p>
        </w:tc>
      </w:tr>
      <w:tr w:rsidR="00814BB1" w:rsidRPr="00B24501" w14:paraId="3F6B87B3" w14:textId="469DF13D" w:rsidTr="00376900">
        <w:tc>
          <w:tcPr>
            <w:tcW w:w="1722" w:type="pct"/>
            <w:tcBorders>
              <w:top w:val="nil"/>
              <w:bottom w:val="nil"/>
              <w:right w:val="nil"/>
            </w:tcBorders>
          </w:tcPr>
          <w:p w14:paraId="171C0C5E" w14:textId="77777777" w:rsidR="00814BB1" w:rsidRPr="00B24501" w:rsidRDefault="00814BB1" w:rsidP="0006054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Alkaline phosphatase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2A133F2E" w14:textId="77777777" w:rsidR="00814BB1" w:rsidRPr="00B24501" w:rsidRDefault="00814BB1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3.81 ± 71.35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</w:tcPr>
          <w:p w14:paraId="343C8D79" w14:textId="47979B95" w:rsidR="00814BB1" w:rsidRPr="00B24501" w:rsidRDefault="00B30F35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.00 (79.00 – 166.00)</w:t>
            </w:r>
          </w:p>
        </w:tc>
      </w:tr>
      <w:tr w:rsidR="00814BB1" w:rsidRPr="00B24501" w14:paraId="7ADC7565" w14:textId="120C2C68" w:rsidTr="00376900">
        <w:tc>
          <w:tcPr>
            <w:tcW w:w="1722" w:type="pct"/>
            <w:tcBorders>
              <w:top w:val="nil"/>
              <w:bottom w:val="nil"/>
              <w:right w:val="nil"/>
            </w:tcBorders>
          </w:tcPr>
          <w:p w14:paraId="1B41BC84" w14:textId="77777777" w:rsidR="00814BB1" w:rsidRPr="00B24501" w:rsidRDefault="00814BB1" w:rsidP="0006054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Iron metabolism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43E9C94D" w14:textId="77777777" w:rsidR="00814BB1" w:rsidRPr="00B24501" w:rsidRDefault="00814BB1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</w:tcPr>
          <w:p w14:paraId="78105643" w14:textId="77777777" w:rsidR="00814BB1" w:rsidRPr="00B24501" w:rsidRDefault="00814BB1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4BB1" w:rsidRPr="00B24501" w14:paraId="3BE8298B" w14:textId="25CA494B" w:rsidTr="00376900">
        <w:tc>
          <w:tcPr>
            <w:tcW w:w="1722" w:type="pct"/>
            <w:tcBorders>
              <w:top w:val="nil"/>
              <w:bottom w:val="nil"/>
              <w:right w:val="nil"/>
            </w:tcBorders>
          </w:tcPr>
          <w:p w14:paraId="7690AF81" w14:textId="77777777" w:rsidR="00814BB1" w:rsidRPr="00B24501" w:rsidRDefault="00814BB1" w:rsidP="0006054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Iron serum, mcg/dL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27A9E5F8" w14:textId="77777777" w:rsidR="00814BB1" w:rsidRPr="00B24501" w:rsidRDefault="00814BB1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.28 ± 41.39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</w:tcPr>
          <w:p w14:paraId="5C6A8CF3" w14:textId="656D87FE" w:rsidR="00814BB1" w:rsidRPr="00B24501" w:rsidRDefault="00B30F35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50 (75.50 – 125.50)</w:t>
            </w:r>
          </w:p>
        </w:tc>
      </w:tr>
      <w:tr w:rsidR="00814BB1" w:rsidRPr="00B24501" w14:paraId="4ABE5D73" w14:textId="7EAE23C9" w:rsidTr="00376900">
        <w:tc>
          <w:tcPr>
            <w:tcW w:w="1722" w:type="pct"/>
            <w:tcBorders>
              <w:top w:val="nil"/>
              <w:bottom w:val="nil"/>
              <w:right w:val="nil"/>
            </w:tcBorders>
          </w:tcPr>
          <w:p w14:paraId="548E9A27" w14:textId="77777777" w:rsidR="00814BB1" w:rsidRPr="00B24501" w:rsidRDefault="00814BB1" w:rsidP="0006054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Ferritin, </w:t>
            </w:r>
            <w:r w:rsidRPr="00B2450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sym w:font="Symbol" w:char="F068"/>
            </w:r>
            <w:r w:rsidRPr="00B2450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g/mL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7DBCB024" w14:textId="77777777" w:rsidR="00814BB1" w:rsidRPr="00B24501" w:rsidRDefault="00814BB1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0.04 ± 215.27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</w:tcPr>
          <w:p w14:paraId="799FCA3B" w14:textId="0BE7BB05" w:rsidR="00814BB1" w:rsidRPr="00B24501" w:rsidRDefault="00B30F35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8.85 (112.10 – 406.57)</w:t>
            </w:r>
          </w:p>
        </w:tc>
      </w:tr>
      <w:tr w:rsidR="00814BB1" w:rsidRPr="00B24501" w14:paraId="105B4C1C" w14:textId="021E2F26" w:rsidTr="00376900">
        <w:tc>
          <w:tcPr>
            <w:tcW w:w="1722" w:type="pct"/>
            <w:tcBorders>
              <w:top w:val="nil"/>
              <w:bottom w:val="nil"/>
              <w:right w:val="nil"/>
            </w:tcBorders>
          </w:tcPr>
          <w:p w14:paraId="0413CEBC" w14:textId="77777777" w:rsidR="00814BB1" w:rsidRPr="00B24501" w:rsidRDefault="00814BB1" w:rsidP="0006054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Kidney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06EEC07E" w14:textId="77777777" w:rsidR="00814BB1" w:rsidRPr="00B24501" w:rsidRDefault="00814BB1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</w:tcPr>
          <w:p w14:paraId="5B038611" w14:textId="77777777" w:rsidR="00814BB1" w:rsidRPr="00B24501" w:rsidRDefault="00814BB1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4BB1" w:rsidRPr="00B24501" w14:paraId="33F1AD1D" w14:textId="313B1C09" w:rsidTr="00376900">
        <w:tc>
          <w:tcPr>
            <w:tcW w:w="1722" w:type="pct"/>
            <w:tcBorders>
              <w:top w:val="nil"/>
              <w:bottom w:val="nil"/>
              <w:right w:val="nil"/>
            </w:tcBorders>
          </w:tcPr>
          <w:p w14:paraId="198399B4" w14:textId="77777777" w:rsidR="00814BB1" w:rsidRPr="00B24501" w:rsidRDefault="00814BB1" w:rsidP="0006054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Urea, mg/dL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68AC4576" w14:textId="77777777" w:rsidR="00814BB1" w:rsidRPr="00B24501" w:rsidRDefault="00814BB1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22 ± 5.65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</w:tcPr>
          <w:p w14:paraId="43AF584A" w14:textId="2C6C99BB" w:rsidR="00814BB1" w:rsidRPr="00B24501" w:rsidRDefault="00B30F35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52 (13.98 – 20.62)</w:t>
            </w:r>
          </w:p>
        </w:tc>
      </w:tr>
      <w:tr w:rsidR="00814BB1" w:rsidRPr="00B24501" w14:paraId="1C5EC8A8" w14:textId="38DAF29D" w:rsidTr="00376900">
        <w:tc>
          <w:tcPr>
            <w:tcW w:w="1722" w:type="pct"/>
            <w:tcBorders>
              <w:top w:val="nil"/>
              <w:bottom w:val="nil"/>
              <w:right w:val="nil"/>
            </w:tcBorders>
          </w:tcPr>
          <w:p w14:paraId="598B04EE" w14:textId="77777777" w:rsidR="00814BB1" w:rsidRPr="00B24501" w:rsidRDefault="00814BB1" w:rsidP="0006054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Creatinine, mg/dL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4548FEAB" w14:textId="77777777" w:rsidR="00814BB1" w:rsidRPr="00B24501" w:rsidRDefault="00814BB1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 ± 0.14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</w:tcPr>
          <w:p w14:paraId="429A41CF" w14:textId="70A15E8A" w:rsidR="00814BB1" w:rsidRPr="00B24501" w:rsidRDefault="00336BC8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 (0.32 – 0.52)</w:t>
            </w:r>
          </w:p>
        </w:tc>
      </w:tr>
      <w:tr w:rsidR="00814BB1" w:rsidRPr="00B24501" w14:paraId="28558301" w14:textId="32DB74B2" w:rsidTr="00376900">
        <w:tc>
          <w:tcPr>
            <w:tcW w:w="1722" w:type="pct"/>
            <w:tcBorders>
              <w:top w:val="nil"/>
              <w:bottom w:val="nil"/>
              <w:right w:val="nil"/>
            </w:tcBorders>
          </w:tcPr>
          <w:p w14:paraId="7B448309" w14:textId="77777777" w:rsidR="00814BB1" w:rsidRPr="00B24501" w:rsidRDefault="00814BB1" w:rsidP="0006054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Inflammation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0E63DE58" w14:textId="77777777" w:rsidR="00814BB1" w:rsidRPr="00B24501" w:rsidRDefault="00814BB1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</w:tcPr>
          <w:p w14:paraId="2818A9FB" w14:textId="77777777" w:rsidR="00814BB1" w:rsidRPr="00B24501" w:rsidRDefault="00814BB1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4BB1" w:rsidRPr="00B24501" w14:paraId="788D0976" w14:textId="553DC970" w:rsidTr="00376900">
        <w:tc>
          <w:tcPr>
            <w:tcW w:w="1722" w:type="pct"/>
            <w:tcBorders>
              <w:top w:val="nil"/>
              <w:bottom w:val="nil"/>
              <w:right w:val="nil"/>
            </w:tcBorders>
          </w:tcPr>
          <w:p w14:paraId="738F7735" w14:textId="77777777" w:rsidR="00814BB1" w:rsidRPr="00B24501" w:rsidRDefault="00814BB1" w:rsidP="0006054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C-reactive protein, mg/L 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61DD0EC8" w14:textId="77777777" w:rsidR="00814BB1" w:rsidRPr="00B24501" w:rsidRDefault="00814BB1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9 ± 2.58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</w:tcPr>
          <w:p w14:paraId="3E65C3ED" w14:textId="19B05870" w:rsidR="00814BB1" w:rsidRPr="00B24501" w:rsidRDefault="00336BC8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4 (2.00 – 5.28)</w:t>
            </w:r>
          </w:p>
        </w:tc>
      </w:tr>
      <w:tr w:rsidR="00814BB1" w:rsidRPr="00B24501" w14:paraId="066D970B" w14:textId="611A26B3" w:rsidTr="00376900">
        <w:tc>
          <w:tcPr>
            <w:tcW w:w="1722" w:type="pct"/>
            <w:tcBorders>
              <w:top w:val="nil"/>
              <w:bottom w:val="nil"/>
              <w:right w:val="nil"/>
            </w:tcBorders>
          </w:tcPr>
          <w:p w14:paraId="55B0E8E7" w14:textId="77777777" w:rsidR="00814BB1" w:rsidRPr="00B24501" w:rsidRDefault="00814BB1" w:rsidP="0006054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lastRenderedPageBreak/>
              <w:t xml:space="preserve"> Alpha 1 antitrypsin, mg/dL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7EE3DBA0" w14:textId="77777777" w:rsidR="00814BB1" w:rsidRPr="00B24501" w:rsidRDefault="00814BB1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15 ± 44.56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</w:tcPr>
          <w:p w14:paraId="434B856E" w14:textId="7AB3AE54" w:rsidR="00814BB1" w:rsidRPr="00B24501" w:rsidRDefault="00336BC8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.85 (42.72 – 114.00)</w:t>
            </w:r>
          </w:p>
        </w:tc>
      </w:tr>
      <w:tr w:rsidR="00814BB1" w:rsidRPr="00B24501" w14:paraId="61F0B320" w14:textId="434AB616" w:rsidTr="00376900">
        <w:tc>
          <w:tcPr>
            <w:tcW w:w="1722" w:type="pct"/>
            <w:tcBorders>
              <w:top w:val="nil"/>
              <w:bottom w:val="nil"/>
              <w:right w:val="nil"/>
            </w:tcBorders>
          </w:tcPr>
          <w:p w14:paraId="354835AC" w14:textId="77777777" w:rsidR="00814BB1" w:rsidRPr="00B24501" w:rsidRDefault="00814BB1" w:rsidP="0006054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Uric acid, mg/dL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2E3FD590" w14:textId="77777777" w:rsidR="00814BB1" w:rsidRPr="00B24501" w:rsidRDefault="00814BB1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1 ± 1.20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</w:tcPr>
          <w:p w14:paraId="24383DC4" w14:textId="3606FE03" w:rsidR="00814BB1" w:rsidRPr="00B24501" w:rsidRDefault="00336BC8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8 (2.94 – 4.64)</w:t>
            </w:r>
          </w:p>
        </w:tc>
      </w:tr>
      <w:tr w:rsidR="00814BB1" w:rsidRPr="00B24501" w14:paraId="215F9388" w14:textId="1CA63E87" w:rsidTr="00376900">
        <w:tc>
          <w:tcPr>
            <w:tcW w:w="1722" w:type="pct"/>
            <w:tcBorders>
              <w:top w:val="nil"/>
              <w:bottom w:val="single" w:sz="4" w:space="0" w:color="auto"/>
              <w:right w:val="nil"/>
            </w:tcBorders>
          </w:tcPr>
          <w:p w14:paraId="6A14CD35" w14:textId="77777777" w:rsidR="00814BB1" w:rsidRPr="00B24501" w:rsidRDefault="00814BB1" w:rsidP="0006054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Endothelin, </w:t>
            </w:r>
            <w:proofErr w:type="spellStart"/>
            <w:r w:rsidRPr="00B2450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pg</w:t>
            </w:r>
            <w:proofErr w:type="spellEnd"/>
            <w:r w:rsidRPr="00B24501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/mL</w:t>
            </w:r>
          </w:p>
        </w:tc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114A63" w14:textId="77777777" w:rsidR="00814BB1" w:rsidRPr="00B24501" w:rsidRDefault="00814BB1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7 ± 1.83</w:t>
            </w:r>
          </w:p>
        </w:tc>
        <w:tc>
          <w:tcPr>
            <w:tcW w:w="18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B98EF8" w14:textId="147DCCE9" w:rsidR="00814BB1" w:rsidRPr="00B24501" w:rsidRDefault="00336BC8" w:rsidP="0006054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5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4 (3.45 – 5.56)</w:t>
            </w:r>
          </w:p>
        </w:tc>
      </w:tr>
    </w:tbl>
    <w:p w14:paraId="47993949" w14:textId="1ABA0CB2" w:rsidR="000A3701" w:rsidRPr="00336BC8" w:rsidRDefault="000A3701" w:rsidP="000A3701">
      <w:pPr>
        <w:spacing w:line="240" w:lineRule="auto"/>
        <w:ind w:right="566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4501">
        <w:rPr>
          <w:rFonts w:ascii="Times New Roman" w:hAnsi="Times New Roman" w:cs="Times New Roman"/>
          <w:sz w:val="18"/>
          <w:lang w:val="en-US" w:eastAsia="pt-BR"/>
        </w:rPr>
        <w:t>RBC: Red blood cells; MCV: Mean Corpuscular Volume; MCH: Mean Corpuscular Hemoglobin; MCHC: Mean Corpuscular Hemoglobin Concentration; HDL-C: High-density lipoprotein cholesterol; LDL-C: Low-density lipoprotein cholesterol; VLDL-C: Very Low-density lipoprotein cholesterol; AST: Aspartate aminotransferase; ALT: alanine aminotransferase; LDH: Lactate dehydrogenase; MPV: mean platelet volume; PDW: platelet distribution width; N: number; SD: Standard Deviation</w:t>
      </w:r>
      <w:r w:rsidR="00443B08" w:rsidRPr="00B24501">
        <w:rPr>
          <w:rFonts w:ascii="Times New Roman" w:hAnsi="Times New Roman" w:cs="Times New Roman"/>
          <w:sz w:val="18"/>
          <w:lang w:val="en-US" w:eastAsia="pt-BR"/>
        </w:rPr>
        <w:t>; IQR: Interquartile range</w:t>
      </w:r>
      <w:r w:rsidRPr="00B24501">
        <w:rPr>
          <w:rFonts w:ascii="Times New Roman" w:hAnsi="Times New Roman" w:cs="Times New Roman"/>
          <w:sz w:val="18"/>
          <w:lang w:val="en-US" w:eastAsia="pt-BR"/>
        </w:rPr>
        <w:t>.</w:t>
      </w:r>
    </w:p>
    <w:p w14:paraId="5C37935D" w14:textId="77777777" w:rsidR="000A3701" w:rsidRPr="00F14C3C" w:rsidRDefault="000A3701" w:rsidP="000A3701">
      <w:pPr>
        <w:spacing w:line="240" w:lineRule="auto"/>
        <w:contextualSpacing/>
        <w:jc w:val="center"/>
        <w:rPr>
          <w:rFonts w:ascii="Arial" w:hAnsi="Arial" w:cs="Arial"/>
          <w:sz w:val="24"/>
          <w:szCs w:val="24"/>
          <w:lang w:val="en-US"/>
        </w:rPr>
      </w:pPr>
    </w:p>
    <w:p w14:paraId="5B1D3B90" w14:textId="77777777" w:rsidR="000A3701" w:rsidRPr="00F14C3C" w:rsidRDefault="000A3701" w:rsidP="000A3701">
      <w:pPr>
        <w:spacing w:line="240" w:lineRule="auto"/>
        <w:contextualSpacing/>
        <w:jc w:val="center"/>
        <w:rPr>
          <w:rFonts w:ascii="Arial" w:hAnsi="Arial" w:cs="Arial"/>
          <w:sz w:val="24"/>
          <w:szCs w:val="24"/>
          <w:lang w:val="en-US"/>
        </w:rPr>
      </w:pPr>
    </w:p>
    <w:p w14:paraId="0B82E8EB" w14:textId="77777777" w:rsidR="000A3701" w:rsidRPr="00F14C3C" w:rsidRDefault="000A3701" w:rsidP="000A3701">
      <w:pPr>
        <w:spacing w:line="240" w:lineRule="auto"/>
        <w:contextualSpacing/>
        <w:jc w:val="center"/>
        <w:rPr>
          <w:rFonts w:ascii="Arial" w:hAnsi="Arial" w:cs="Arial"/>
          <w:sz w:val="24"/>
          <w:szCs w:val="24"/>
          <w:lang w:val="en-US"/>
        </w:rPr>
      </w:pPr>
    </w:p>
    <w:p w14:paraId="382E3E89" w14:textId="77777777" w:rsidR="00541788" w:rsidRPr="000A3701" w:rsidRDefault="00541788">
      <w:pPr>
        <w:rPr>
          <w:lang w:val="en-US"/>
        </w:rPr>
      </w:pPr>
    </w:p>
    <w:sectPr w:rsidR="00541788" w:rsidRPr="000A370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701"/>
    <w:rsid w:val="000A3701"/>
    <w:rsid w:val="002077A9"/>
    <w:rsid w:val="00336BC8"/>
    <w:rsid w:val="00376900"/>
    <w:rsid w:val="00443B08"/>
    <w:rsid w:val="004962F4"/>
    <w:rsid w:val="00541788"/>
    <w:rsid w:val="00814BB1"/>
    <w:rsid w:val="0082015F"/>
    <w:rsid w:val="00B24501"/>
    <w:rsid w:val="00B30CBA"/>
    <w:rsid w:val="00B30F35"/>
    <w:rsid w:val="00FE3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743532"/>
  <w15:chartTrackingRefBased/>
  <w15:docId w15:val="{473ECB61-2DCB-46B8-9F13-2F084AFBF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3701"/>
    <w:pPr>
      <w:suppressAutoHyphens/>
      <w:spacing w:after="200" w:line="276" w:lineRule="auto"/>
    </w:pPr>
    <w:rPr>
      <w:rFonts w:ascii="Calibri" w:eastAsia="Times New Roman" w:hAnsi="Calibri" w:cs="Calibri"/>
      <w:lang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464</Words>
  <Characters>2509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ra</dc:creator>
  <cp:keywords/>
  <dc:description/>
  <cp:lastModifiedBy>Rayra Santiago</cp:lastModifiedBy>
  <cp:revision>11</cp:revision>
  <dcterms:created xsi:type="dcterms:W3CDTF">2020-04-08T20:31:00Z</dcterms:created>
  <dcterms:modified xsi:type="dcterms:W3CDTF">2020-08-03T23:40:00Z</dcterms:modified>
</cp:coreProperties>
</file>